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B2AC2D" w14:textId="7E981EEC" w:rsidR="003C290F" w:rsidRDefault="003C290F" w:rsidP="00735B16">
      <w:pPr>
        <w:spacing w:line="480" w:lineRule="auto"/>
        <w:jc w:val="center"/>
        <w:rPr>
          <w:sz w:val="22"/>
          <w:szCs w:val="22"/>
        </w:rPr>
      </w:pPr>
    </w:p>
    <w:p w14:paraId="0646577B" w14:textId="340AA1DD" w:rsidR="005244A6" w:rsidRDefault="00735B16" w:rsidP="00522B5D">
      <w:pPr>
        <w:keepNext/>
        <w:tabs>
          <w:tab w:val="left" w:pos="-288"/>
          <w:tab w:val="left" w:pos="3105"/>
        </w:tabs>
        <w:ind w:right="-288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Supplemental table 1: Whole-genome, genes, and </w:t>
      </w:r>
      <w:proofErr w:type="spellStart"/>
      <w:r>
        <w:rPr>
          <w:color w:val="000000"/>
          <w:sz w:val="22"/>
          <w:szCs w:val="22"/>
        </w:rPr>
        <w:t>nos</w:t>
      </w:r>
      <w:proofErr w:type="spellEnd"/>
      <w:r>
        <w:rPr>
          <w:color w:val="000000"/>
          <w:sz w:val="22"/>
          <w:szCs w:val="22"/>
        </w:rPr>
        <w:t>-structural proteins nucleotide p</w:t>
      </w:r>
      <w:r w:rsidRPr="0093763D">
        <w:rPr>
          <w:color w:val="000000"/>
          <w:sz w:val="22"/>
          <w:szCs w:val="22"/>
        </w:rPr>
        <w:t xml:space="preserve">airwise comparison </w:t>
      </w:r>
      <w:r>
        <w:rPr>
          <w:color w:val="000000"/>
          <w:sz w:val="22"/>
          <w:szCs w:val="22"/>
        </w:rPr>
        <w:t>across</w:t>
      </w:r>
      <w:r w:rsidRPr="0093763D">
        <w:rPr>
          <w:color w:val="000000"/>
          <w:sz w:val="22"/>
          <w:szCs w:val="22"/>
        </w:rPr>
        <w:t xml:space="preserve"> farm referent strains</w:t>
      </w:r>
      <w:r>
        <w:rPr>
          <w:color w:val="000000"/>
          <w:sz w:val="22"/>
          <w:szCs w:val="22"/>
        </w:rPr>
        <w:t xml:space="preserve"> (</w:t>
      </w:r>
      <w:r w:rsidRPr="00500D3D">
        <w:rPr>
          <w:i/>
          <w:color w:val="000000"/>
          <w:sz w:val="22"/>
          <w:szCs w:val="22"/>
        </w:rPr>
        <w:t>n</w:t>
      </w:r>
      <w:r w:rsidR="0017233A">
        <w:rPr>
          <w:color w:val="000000"/>
          <w:sz w:val="22"/>
          <w:szCs w:val="22"/>
        </w:rPr>
        <w:t xml:space="preserve"> = 16</w:t>
      </w:r>
      <w:bookmarkStart w:id="0" w:name="_GoBack"/>
      <w:bookmarkEnd w:id="0"/>
      <w:r>
        <w:rPr>
          <w:color w:val="000000"/>
          <w:sz w:val="22"/>
          <w:szCs w:val="22"/>
        </w:rPr>
        <w:t>)</w:t>
      </w:r>
      <w:r w:rsidRPr="0093763D">
        <w:rPr>
          <w:color w:val="000000"/>
          <w:sz w:val="22"/>
          <w:szCs w:val="22"/>
        </w:rPr>
        <w:t xml:space="preserve">. </w:t>
      </w:r>
    </w:p>
    <w:tbl>
      <w:tblPr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0"/>
        <w:gridCol w:w="1822"/>
        <w:gridCol w:w="1823"/>
        <w:gridCol w:w="1822"/>
        <w:gridCol w:w="1823"/>
      </w:tblGrid>
      <w:tr w:rsidR="00C21E59" w:rsidRPr="00735B16" w14:paraId="33B5DBE3" w14:textId="77777777" w:rsidTr="00C21E59">
        <w:trPr>
          <w:trHeight w:val="332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5E1F" w14:textId="77777777" w:rsidR="00C21E59" w:rsidRPr="00C21E59" w:rsidRDefault="00C21E59" w:rsidP="00500D3D">
            <w:pPr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Genomic region</w:t>
            </w:r>
          </w:p>
        </w:tc>
        <w:tc>
          <w:tcPr>
            <w:tcW w:w="72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801A2" w14:textId="09E66302" w:rsidR="00C21E59" w:rsidRPr="00C21E59" w:rsidRDefault="00C21E59" w:rsidP="00500D3D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ucleotide identity</w:t>
            </w:r>
          </w:p>
        </w:tc>
      </w:tr>
      <w:tr w:rsidR="00C21E59" w:rsidRPr="00735B16" w14:paraId="3DAABD4A" w14:textId="77777777" w:rsidTr="00C21E59">
        <w:trPr>
          <w:trHeight w:val="350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1DCEE" w14:textId="77777777" w:rsidR="00C21E59" w:rsidRPr="00C21E59" w:rsidRDefault="00C21E59" w:rsidP="00735B16">
            <w:pPr>
              <w:rPr>
                <w:color w:val="000000"/>
                <w:lang w:val="en-SG" w:eastAsia="ja-JP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58A39" w14:textId="728FE849" w:rsidR="00C21E59" w:rsidRPr="00C21E59" w:rsidRDefault="00C21E59" w:rsidP="00735B16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 xml:space="preserve">Median 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49EF9" w14:textId="2446D22F" w:rsidR="00C21E59" w:rsidRPr="00C21E59" w:rsidRDefault="00C21E59" w:rsidP="00735B16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Lowest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39060" w14:textId="4BFA0C39" w:rsidR="00C21E59" w:rsidRPr="00C21E59" w:rsidRDefault="00C21E59" w:rsidP="00735B16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25th percentil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66527" w14:textId="52B3B48F" w:rsidR="00C21E59" w:rsidRPr="00C21E59" w:rsidRDefault="00C21E59" w:rsidP="00735B16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75th percentile</w:t>
            </w:r>
          </w:p>
        </w:tc>
      </w:tr>
      <w:tr w:rsidR="00C21E59" w:rsidRPr="00735B16" w14:paraId="6AF090D8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6B5B" w14:textId="77777777" w:rsidR="00C21E59" w:rsidRPr="00C21E59" w:rsidRDefault="00C21E59" w:rsidP="00C21E59">
            <w:pPr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Complete genome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5E5F" w14:textId="10F45C9B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6.0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33F6" w14:textId="3BDA4698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9.4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28DA" w14:textId="308CD1C5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2.2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0DCA" w14:textId="3343324D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0.3</w:t>
            </w:r>
          </w:p>
        </w:tc>
      </w:tr>
      <w:tr w:rsidR="00C21E59" w:rsidRPr="00735B16" w14:paraId="06FEA3A5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A6CE" w14:textId="77777777" w:rsidR="00C21E59" w:rsidRPr="00C21E59" w:rsidRDefault="00C21E59" w:rsidP="00C21E59">
            <w:pPr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ORF1a *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FBE3" w14:textId="29257A92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4.1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FF25" w14:textId="1DF5AFA2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4.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F374" w14:textId="46D70AB2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6.1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67C8" w14:textId="3AC8345A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3</w:t>
            </w:r>
          </w:p>
        </w:tc>
      </w:tr>
      <w:tr w:rsidR="00C21E59" w:rsidRPr="00735B16" w14:paraId="4DC18035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8A144" w14:textId="2CE749EF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1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B3FA" w14:textId="1C76F5F7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9.2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447A" w14:textId="70E55CD8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7.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E12C" w14:textId="2D9E6E47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9.7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418E" w14:textId="1C1741F2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1.9</w:t>
            </w:r>
          </w:p>
        </w:tc>
      </w:tr>
      <w:tr w:rsidR="00C21E59" w:rsidRPr="00735B16" w14:paraId="1377288F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0506A" w14:textId="400C1597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2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C035" w14:textId="58D42A0A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7.7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98F5" w14:textId="5277872A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67.0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B177" w14:textId="48886E86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69.9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007E" w14:textId="7CB6E4FE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5</w:t>
            </w:r>
          </w:p>
        </w:tc>
      </w:tr>
      <w:tr w:rsidR="00C21E59" w:rsidRPr="00735B16" w14:paraId="746939A9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BB3EA" w14:textId="2AA50B70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3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FA2B" w14:textId="4A55A948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1.6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F527" w14:textId="7F85A692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4.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8F1E" w14:textId="1A54B63F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8.4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4358" w14:textId="1CB44832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3.0</w:t>
            </w:r>
          </w:p>
        </w:tc>
      </w:tr>
      <w:tr w:rsidR="00C21E59" w:rsidRPr="00735B16" w14:paraId="28E55C44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60754" w14:textId="18B48967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4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C99A" w14:textId="26A034B5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1.6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F99A" w14:textId="489F9AF7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5.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6EED" w14:textId="3DFCA8D6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7.9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35D1" w14:textId="4AB522EA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1.4</w:t>
            </w:r>
          </w:p>
        </w:tc>
      </w:tr>
      <w:tr w:rsidR="00C21E59" w:rsidRPr="00735B16" w14:paraId="21643847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16DC8" w14:textId="6107F35B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5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334C" w14:textId="4BBAF9B0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1.7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D9CF" w14:textId="21B4155D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68.5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93AB" w14:textId="2DFB4C9E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6.5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ED2C" w14:textId="59B41E37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0.3</w:t>
            </w:r>
          </w:p>
        </w:tc>
      </w:tr>
      <w:tr w:rsidR="00C21E59" w:rsidRPr="00735B16" w14:paraId="23E51B49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FC154" w14:textId="090FDA14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6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7C92" w14:textId="101E6A01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3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CAB3" w14:textId="7CC770EA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7.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10D0" w14:textId="357153A1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5.6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E8F4" w14:textId="6251DF19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1.1</w:t>
            </w:r>
          </w:p>
        </w:tc>
      </w:tr>
      <w:tr w:rsidR="00C21E59" w:rsidRPr="00735B16" w14:paraId="5DBCD4F9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48368" w14:textId="402DF9F2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7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F5FC" w14:textId="0AF74459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5.2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B025" w14:textId="62D9B7A3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7.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4EFD" w14:textId="032196F7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0.5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07B1" w14:textId="70F3C1E1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0.1</w:t>
            </w:r>
          </w:p>
        </w:tc>
      </w:tr>
      <w:tr w:rsidR="00C21E59" w:rsidRPr="00735B16" w14:paraId="33C068DA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33B7C" w14:textId="52DE554F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8**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D486" w14:textId="36667ED6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2.0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CF4E" w14:textId="65DB5A77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4.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A6C6" w14:textId="0967F88D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5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BFB0" w14:textId="0C9505ED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4.6</w:t>
            </w:r>
          </w:p>
        </w:tc>
      </w:tr>
      <w:tr w:rsidR="00C21E59" w:rsidRPr="00735B16" w14:paraId="6951649C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502E" w14:textId="3EB33F7C" w:rsidR="00C21E59" w:rsidRPr="00C21E59" w:rsidRDefault="00C21E59" w:rsidP="00C21E59">
            <w:pPr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ORF1b***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DE84" w14:textId="09932A45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8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0D59" w14:textId="18CE682E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4.2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ED4B" w14:textId="2969B7C7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6.0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278C" w14:textId="426EF900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1.0</w:t>
            </w:r>
          </w:p>
        </w:tc>
      </w:tr>
      <w:tr w:rsidR="00C21E59" w:rsidRPr="00735B16" w14:paraId="1712401E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DA4FD" w14:textId="63567B1C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9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6277" w14:textId="5DF4C8E4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9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4013" w14:textId="52235A5F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3.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18BB" w14:textId="65C930F5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5.6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9321" w14:textId="343848F6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1.5</w:t>
            </w:r>
          </w:p>
        </w:tc>
      </w:tr>
      <w:tr w:rsidR="00C21E59" w:rsidRPr="00735B16" w14:paraId="02A3E4C6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275E6" w14:textId="07BDCCB3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10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B878" w14:textId="2DFEC784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9.2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AB1B" w14:textId="37464C69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6.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3102" w14:textId="1C0EE378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4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D97E" w14:textId="20707F68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1.3</w:t>
            </w:r>
          </w:p>
        </w:tc>
      </w:tr>
      <w:tr w:rsidR="00C21E59" w:rsidRPr="00735B16" w14:paraId="01E5FB86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C3EDE" w14:textId="1762953E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11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BAAA" w14:textId="783AEEF5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9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11CF" w14:textId="315F94F9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9.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E408" w14:textId="681CB3B0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3.1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B25E" w14:textId="6F2A278F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1.1</w:t>
            </w:r>
          </w:p>
        </w:tc>
      </w:tr>
      <w:tr w:rsidR="00C21E59" w:rsidRPr="00735B16" w14:paraId="56D73BB2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EE9D1" w14:textId="3C04376D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nsp12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E239" w14:textId="542FBFB2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0.5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99D2" w14:textId="2C5BA81F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8.0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E376" w14:textId="4A3910CF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1.0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D500" w14:textId="108D58C8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2.8</w:t>
            </w:r>
          </w:p>
        </w:tc>
      </w:tr>
      <w:tr w:rsidR="00C21E59" w:rsidRPr="00735B16" w14:paraId="103B0A56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B1D4" w14:textId="77777777" w:rsidR="00C21E59" w:rsidRPr="00C21E59" w:rsidRDefault="00C21E59" w:rsidP="00C21E59">
            <w:pPr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ORF2a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0C39" w14:textId="2FD47790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7.8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CA5C" w14:textId="5FF165DE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9.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1B98" w14:textId="532C1605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2.0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467A" w14:textId="53CF72B3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4.7</w:t>
            </w:r>
          </w:p>
        </w:tc>
      </w:tr>
      <w:tr w:rsidR="00C21E59" w:rsidRPr="00735B16" w14:paraId="51FA2875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4382" w14:textId="08CF2A84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ORF2b ****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A9E5" w14:textId="45757043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8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7D99" w14:textId="3B06193A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3.2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3464" w14:textId="3BB58B04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4.9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CA0D" w14:textId="5F2CF430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6.8</w:t>
            </w:r>
          </w:p>
        </w:tc>
      </w:tr>
      <w:tr w:rsidR="00C21E59" w:rsidRPr="00735B16" w14:paraId="6EA21875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E16E" w14:textId="77777777" w:rsidR="00C21E59" w:rsidRPr="00C21E59" w:rsidRDefault="00C21E59" w:rsidP="00C21E59">
            <w:pPr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ORF3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F307" w14:textId="261B8F22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9.1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4AFA" w14:textId="256F8BCA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5.5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4730" w14:textId="0D698B15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78.0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EBA1" w14:textId="66816E23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3.2</w:t>
            </w:r>
          </w:p>
        </w:tc>
      </w:tr>
      <w:tr w:rsidR="00C21E59" w:rsidRPr="00735B16" w14:paraId="607AC37B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2CC6" w14:textId="77777777" w:rsidR="00C21E59" w:rsidRPr="00C21E59" w:rsidRDefault="00C21E59" w:rsidP="00C21E59">
            <w:pPr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ORF4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93E6" w14:textId="0DAD5225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8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D4F1" w14:textId="523991A3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3.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FB16" w14:textId="755D14C2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7.2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7D84" w14:textId="3F366B6F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4.3</w:t>
            </w:r>
          </w:p>
        </w:tc>
      </w:tr>
      <w:tr w:rsidR="00C21E59" w:rsidRPr="00735B16" w14:paraId="32D4E718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888D" w14:textId="77777777" w:rsidR="00C21E59" w:rsidRPr="00C21E59" w:rsidRDefault="00C21E59" w:rsidP="00C21E59">
            <w:pPr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ORF5b *****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7B19" w14:textId="049BA874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2.4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703C" w14:textId="4234E2CA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5.6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74E8" w14:textId="00DD4F95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9.6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AA38" w14:textId="7A403C89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6.7</w:t>
            </w:r>
          </w:p>
        </w:tc>
      </w:tr>
      <w:tr w:rsidR="00C21E59" w:rsidRPr="00735B16" w14:paraId="488D0AA0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3DA4" w14:textId="0E9EBC3C" w:rsidR="00C21E59" w:rsidRPr="00C21E59" w:rsidRDefault="00C21E59" w:rsidP="00C21E59">
            <w:pPr>
              <w:ind w:left="427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ORF5a</w:t>
            </w:r>
            <w:r w:rsidRPr="00C21E59" w:rsidDel="005E02AF">
              <w:rPr>
                <w:color w:val="000000"/>
                <w:lang w:val="en-SG" w:eastAsia="ja-JP"/>
              </w:rPr>
              <w:t xml:space="preserve"> 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B55C" w14:textId="4FEA4B7D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6.1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8322" w14:textId="01A574D1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1.9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7ACF" w14:textId="2AAD4D1D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5.2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074E" w14:textId="1E531B8D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3.9</w:t>
            </w:r>
          </w:p>
        </w:tc>
      </w:tr>
      <w:tr w:rsidR="00C21E59" w:rsidRPr="00735B16" w14:paraId="2B0ED10A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1509" w14:textId="77777777" w:rsidR="00C21E59" w:rsidRPr="00C21E59" w:rsidRDefault="00C21E59" w:rsidP="00C21E59">
            <w:pPr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ORF6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DCBA" w14:textId="546E7C7F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8.4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98F9" w14:textId="02D12128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3.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5448" w14:textId="63DC1D1D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6.4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4777" w14:textId="4F2C4CC1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4.2</w:t>
            </w:r>
          </w:p>
        </w:tc>
      </w:tr>
      <w:tr w:rsidR="00C21E59" w:rsidRPr="00735B16" w14:paraId="04B0A1A9" w14:textId="77777777" w:rsidTr="00C21E5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3AA1" w14:textId="77777777" w:rsidR="00C21E59" w:rsidRPr="00C21E59" w:rsidRDefault="00C21E59" w:rsidP="00C21E59">
            <w:pPr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  <w:lang w:val="en-SG" w:eastAsia="ja-JP"/>
              </w:rPr>
              <w:t>ORF7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3610" w14:textId="13752A9B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7.1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DC27" w14:textId="721E6E09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2.3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A3ED" w14:textId="0F65E579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85.7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9A2E" w14:textId="3E79DF92" w:rsidR="00C21E59" w:rsidRPr="00C21E59" w:rsidRDefault="00C21E59" w:rsidP="00C21E59">
            <w:pPr>
              <w:jc w:val="center"/>
              <w:rPr>
                <w:color w:val="000000"/>
                <w:lang w:val="en-SG" w:eastAsia="ja-JP"/>
              </w:rPr>
            </w:pPr>
            <w:r w:rsidRPr="00C21E59">
              <w:rPr>
                <w:color w:val="000000"/>
              </w:rPr>
              <w:t>92.1</w:t>
            </w:r>
          </w:p>
        </w:tc>
      </w:tr>
    </w:tbl>
    <w:p w14:paraId="726609E1" w14:textId="77777777" w:rsidR="00735B16" w:rsidRDefault="00735B16" w:rsidP="00735B16">
      <w:pPr>
        <w:keepNext/>
        <w:tabs>
          <w:tab w:val="left" w:pos="-288"/>
          <w:tab w:val="left" w:pos="3105"/>
        </w:tabs>
        <w:ind w:right="-288"/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* </w:t>
      </w:r>
      <w:r w:rsidRPr="0093763D">
        <w:rPr>
          <w:sz w:val="22"/>
          <w:szCs w:val="22"/>
        </w:rPr>
        <w:t xml:space="preserve">Non-structural proteins nsp1-nsp8 are an ORF1a gene </w:t>
      </w:r>
      <w:proofErr w:type="spellStart"/>
      <w:r w:rsidRPr="0093763D">
        <w:rPr>
          <w:sz w:val="22"/>
          <w:szCs w:val="22"/>
        </w:rPr>
        <w:t>subregions</w:t>
      </w:r>
      <w:proofErr w:type="spellEnd"/>
      <w:r w:rsidRPr="0093763D">
        <w:rPr>
          <w:sz w:val="22"/>
          <w:szCs w:val="22"/>
        </w:rPr>
        <w:t xml:space="preserve">. </w:t>
      </w:r>
    </w:p>
    <w:p w14:paraId="4F95ECC1" w14:textId="77777777" w:rsidR="00735B16" w:rsidRDefault="00735B16" w:rsidP="00735B16">
      <w:pPr>
        <w:keepNext/>
        <w:tabs>
          <w:tab w:val="left" w:pos="-288"/>
          <w:tab w:val="left" w:pos="3105"/>
        </w:tabs>
        <w:ind w:right="-288"/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** </w:t>
      </w:r>
      <w:r w:rsidRPr="0093763D">
        <w:rPr>
          <w:sz w:val="22"/>
          <w:szCs w:val="22"/>
        </w:rPr>
        <w:t xml:space="preserve">The nsp8 is a </w:t>
      </w:r>
      <w:proofErr w:type="spellStart"/>
      <w:r w:rsidRPr="0093763D">
        <w:rPr>
          <w:sz w:val="22"/>
          <w:szCs w:val="22"/>
        </w:rPr>
        <w:t>subregion</w:t>
      </w:r>
      <w:proofErr w:type="spellEnd"/>
      <w:r w:rsidRPr="0093763D">
        <w:rPr>
          <w:sz w:val="22"/>
          <w:szCs w:val="22"/>
        </w:rPr>
        <w:t xml:space="preserve"> within the nsp9 codified in the ORF1a gene. </w:t>
      </w:r>
    </w:p>
    <w:p w14:paraId="45A8973B" w14:textId="77777777" w:rsidR="00735B16" w:rsidRDefault="00735B16" w:rsidP="00735B16">
      <w:pPr>
        <w:keepNext/>
        <w:tabs>
          <w:tab w:val="left" w:pos="-288"/>
          <w:tab w:val="left" w:pos="3105"/>
        </w:tabs>
        <w:ind w:right="-288"/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*** </w:t>
      </w:r>
      <w:r w:rsidRPr="0093763D">
        <w:rPr>
          <w:sz w:val="22"/>
          <w:szCs w:val="22"/>
        </w:rPr>
        <w:t xml:space="preserve">Non-structural proteins nsp9 (except nsp8 </w:t>
      </w:r>
      <w:proofErr w:type="spellStart"/>
      <w:r w:rsidRPr="0093763D">
        <w:rPr>
          <w:sz w:val="22"/>
          <w:szCs w:val="22"/>
        </w:rPr>
        <w:t>subregion</w:t>
      </w:r>
      <w:proofErr w:type="spellEnd"/>
      <w:r w:rsidRPr="0093763D">
        <w:rPr>
          <w:sz w:val="22"/>
          <w:szCs w:val="22"/>
        </w:rPr>
        <w:t xml:space="preserve">), nsp10-nsp12 </w:t>
      </w:r>
      <w:r>
        <w:rPr>
          <w:sz w:val="22"/>
          <w:szCs w:val="22"/>
        </w:rPr>
        <w:t xml:space="preserve">are </w:t>
      </w:r>
      <w:r w:rsidRPr="0093763D">
        <w:rPr>
          <w:sz w:val="22"/>
          <w:szCs w:val="22"/>
        </w:rPr>
        <w:t>an ORF1</w:t>
      </w:r>
      <w:r>
        <w:rPr>
          <w:sz w:val="22"/>
          <w:szCs w:val="22"/>
        </w:rPr>
        <w:t>b</w:t>
      </w:r>
      <w:r w:rsidRPr="0093763D">
        <w:rPr>
          <w:sz w:val="22"/>
          <w:szCs w:val="22"/>
        </w:rPr>
        <w:t xml:space="preserve"> gene </w:t>
      </w:r>
      <w:proofErr w:type="spellStart"/>
      <w:r w:rsidRPr="0093763D">
        <w:rPr>
          <w:sz w:val="22"/>
          <w:szCs w:val="22"/>
        </w:rPr>
        <w:t>subregions</w:t>
      </w:r>
      <w:proofErr w:type="spellEnd"/>
      <w:r w:rsidRPr="0093763D">
        <w:rPr>
          <w:sz w:val="22"/>
          <w:szCs w:val="22"/>
        </w:rPr>
        <w:t xml:space="preserve">. </w:t>
      </w:r>
    </w:p>
    <w:p w14:paraId="0621BD03" w14:textId="3E215FA4" w:rsidR="00DF5982" w:rsidRPr="00735B16" w:rsidRDefault="00735B16" w:rsidP="00735B16">
      <w:pPr>
        <w:keepNext/>
        <w:tabs>
          <w:tab w:val="left" w:pos="-288"/>
          <w:tab w:val="left" w:pos="3105"/>
        </w:tabs>
        <w:ind w:right="-288"/>
        <w:rPr>
          <w:sz w:val="22"/>
          <w:szCs w:val="22"/>
        </w:rPr>
      </w:pPr>
      <w:r>
        <w:rPr>
          <w:sz w:val="22"/>
          <w:szCs w:val="22"/>
        </w:rPr>
        <w:t xml:space="preserve">**** </w:t>
      </w:r>
      <w:r w:rsidRPr="0093763D">
        <w:rPr>
          <w:sz w:val="22"/>
          <w:szCs w:val="22"/>
        </w:rPr>
        <w:t xml:space="preserve">ORF2b gene is an ORF2a gene </w:t>
      </w:r>
      <w:proofErr w:type="spellStart"/>
      <w:r w:rsidRPr="0093763D">
        <w:rPr>
          <w:sz w:val="22"/>
          <w:szCs w:val="22"/>
        </w:rPr>
        <w:t>subregion</w:t>
      </w:r>
      <w:proofErr w:type="spellEnd"/>
      <w:r w:rsidRPr="0093763D">
        <w:rPr>
          <w:sz w:val="22"/>
          <w:szCs w:val="22"/>
        </w:rPr>
        <w:t xml:space="preserve">. </w:t>
      </w:r>
      <w:r>
        <w:rPr>
          <w:sz w:val="22"/>
          <w:szCs w:val="22"/>
        </w:rPr>
        <w:br/>
        <w:t xml:space="preserve">***** </w:t>
      </w:r>
      <w:r w:rsidRPr="0093763D">
        <w:rPr>
          <w:sz w:val="22"/>
          <w:szCs w:val="22"/>
        </w:rPr>
        <w:t xml:space="preserve">ORF5b gene is also known as ORF5. The ORF5a is </w:t>
      </w:r>
      <w:proofErr w:type="gramStart"/>
      <w:r w:rsidRPr="0093763D">
        <w:rPr>
          <w:sz w:val="22"/>
          <w:szCs w:val="22"/>
        </w:rPr>
        <w:t>a</w:t>
      </w:r>
      <w:proofErr w:type="gramEnd"/>
      <w:r w:rsidRPr="0093763D">
        <w:rPr>
          <w:sz w:val="22"/>
          <w:szCs w:val="22"/>
        </w:rPr>
        <w:t xml:space="preserve"> ORF5 gene </w:t>
      </w:r>
      <w:proofErr w:type="spellStart"/>
      <w:r w:rsidRPr="0093763D">
        <w:rPr>
          <w:sz w:val="22"/>
          <w:szCs w:val="22"/>
        </w:rPr>
        <w:t>subregion</w:t>
      </w:r>
      <w:proofErr w:type="spellEnd"/>
      <w:r w:rsidRPr="0093763D">
        <w:rPr>
          <w:sz w:val="22"/>
          <w:szCs w:val="22"/>
        </w:rPr>
        <w:t>.</w:t>
      </w:r>
    </w:p>
    <w:sectPr w:rsidR="00DF5982" w:rsidRPr="00735B16" w:rsidSect="00073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BB605" w16cex:dateUtc="2021-11-01T15:36:00Z"/>
  <w16cex:commentExtensible w16cex:durableId="252A1520" w16cex:dateUtc="2021-11-01T12:26:00Z"/>
  <w16cex:commentExtensible w16cex:durableId="252A1573" w16cex:dateUtc="2021-11-01T12:27:00Z"/>
  <w16cex:commentExtensible w16cex:durableId="252A15A4" w16cex:dateUtc="2021-11-01T12:28:00Z"/>
  <w16cex:commentExtensible w16cex:durableId="252A15D8" w16cex:dateUtc="2021-11-01T12:29:00Z"/>
  <w16cex:commentExtensible w16cex:durableId="252BB60A" w16cex:dateUtc="2021-11-01T16:15:00Z"/>
  <w16cex:commentExtensible w16cex:durableId="252A164A" w16cex:dateUtc="2021-11-01T12:31:00Z"/>
  <w16cex:commentExtensible w16cex:durableId="252BB60C" w16cex:dateUtc="2021-11-01T16:28:00Z"/>
  <w16cex:commentExtensible w16cex:durableId="252BB7CD" w16cex:dateUtc="2021-11-02T18:12:00Z"/>
  <w16cex:commentExtensible w16cex:durableId="252A18FF" w16cex:dateUtc="2021-11-01T12:42:00Z"/>
  <w16cex:commentExtensible w16cex:durableId="252BB824" w16cex:dateUtc="2021-11-02T18:14:00Z"/>
  <w16cex:commentExtensible w16cex:durableId="252BB60E" w16cex:dateUtc="2021-11-01T15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E23F48" w16cid:durableId="257D83F8"/>
  <w16cid:commentId w16cid:paraId="04680691" w16cid:durableId="25817516"/>
  <w16cid:commentId w16cid:paraId="7CC41F7C" w16cid:durableId="2581955B"/>
  <w16cid:commentId w16cid:paraId="1E25117F" w16cid:durableId="2581798E"/>
  <w16cid:commentId w16cid:paraId="6DC48237" w16cid:durableId="2573EE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C2859"/>
    <w:multiLevelType w:val="hybridMultilevel"/>
    <w:tmpl w:val="CEB23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86470"/>
    <w:multiLevelType w:val="hybridMultilevel"/>
    <w:tmpl w:val="C12C2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C0018B"/>
    <w:multiLevelType w:val="hybridMultilevel"/>
    <w:tmpl w:val="10223804"/>
    <w:lvl w:ilvl="0" w:tplc="E376C9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825BA3"/>
    <w:multiLevelType w:val="hybridMultilevel"/>
    <w:tmpl w:val="6BE477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5928A7"/>
    <w:multiLevelType w:val="hybridMultilevel"/>
    <w:tmpl w:val="8EDE5440"/>
    <w:lvl w:ilvl="0" w:tplc="04090001">
      <w:start w:val="8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E01841"/>
    <w:multiLevelType w:val="hybridMultilevel"/>
    <w:tmpl w:val="A9F6DE30"/>
    <w:lvl w:ilvl="0" w:tplc="04090001">
      <w:start w:val="8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114126"/>
    <w:multiLevelType w:val="hybridMultilevel"/>
    <w:tmpl w:val="E2A6960E"/>
    <w:lvl w:ilvl="0" w:tplc="04090001">
      <w:start w:val="8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0B43A5"/>
    <w:multiLevelType w:val="hybridMultilevel"/>
    <w:tmpl w:val="66C87CD4"/>
    <w:lvl w:ilvl="0" w:tplc="04090001">
      <w:start w:val="8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MjAwN7U0NTcyNTRW0lEKTi0uzszPAykwMaoFAEL7Pv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bound Emerging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451FE"/>
    <w:rsid w:val="00002FB8"/>
    <w:rsid w:val="00011515"/>
    <w:rsid w:val="00012242"/>
    <w:rsid w:val="00012250"/>
    <w:rsid w:val="0002284F"/>
    <w:rsid w:val="00022FD4"/>
    <w:rsid w:val="00023DD8"/>
    <w:rsid w:val="0002740B"/>
    <w:rsid w:val="00032255"/>
    <w:rsid w:val="00034F0B"/>
    <w:rsid w:val="0003619E"/>
    <w:rsid w:val="000361FF"/>
    <w:rsid w:val="00043533"/>
    <w:rsid w:val="00046D9E"/>
    <w:rsid w:val="00051C6A"/>
    <w:rsid w:val="00056112"/>
    <w:rsid w:val="00066ED6"/>
    <w:rsid w:val="00071059"/>
    <w:rsid w:val="000739FD"/>
    <w:rsid w:val="00081C24"/>
    <w:rsid w:val="000847C5"/>
    <w:rsid w:val="00091496"/>
    <w:rsid w:val="000963E8"/>
    <w:rsid w:val="000A36EA"/>
    <w:rsid w:val="000B378B"/>
    <w:rsid w:val="000B4CB6"/>
    <w:rsid w:val="000B78BF"/>
    <w:rsid w:val="000C70B6"/>
    <w:rsid w:val="000D1C52"/>
    <w:rsid w:val="000D2D1C"/>
    <w:rsid w:val="000D4314"/>
    <w:rsid w:val="000D7E54"/>
    <w:rsid w:val="000F618D"/>
    <w:rsid w:val="000F77D5"/>
    <w:rsid w:val="0010320B"/>
    <w:rsid w:val="00105E2B"/>
    <w:rsid w:val="0011315E"/>
    <w:rsid w:val="00116CF3"/>
    <w:rsid w:val="00130043"/>
    <w:rsid w:val="00131749"/>
    <w:rsid w:val="00145FF2"/>
    <w:rsid w:val="00165CA4"/>
    <w:rsid w:val="00167023"/>
    <w:rsid w:val="00167259"/>
    <w:rsid w:val="0017108B"/>
    <w:rsid w:val="0017233A"/>
    <w:rsid w:val="00173EE2"/>
    <w:rsid w:val="001752E6"/>
    <w:rsid w:val="0018092A"/>
    <w:rsid w:val="00181C5A"/>
    <w:rsid w:val="001924F2"/>
    <w:rsid w:val="001976FF"/>
    <w:rsid w:val="001A2B6C"/>
    <w:rsid w:val="001A3BAE"/>
    <w:rsid w:val="001A4CE8"/>
    <w:rsid w:val="001A5C4C"/>
    <w:rsid w:val="001B07A3"/>
    <w:rsid w:val="001B1906"/>
    <w:rsid w:val="001B79AC"/>
    <w:rsid w:val="001C0F91"/>
    <w:rsid w:val="001C430F"/>
    <w:rsid w:val="001C4CDD"/>
    <w:rsid w:val="001C5799"/>
    <w:rsid w:val="001E2EF5"/>
    <w:rsid w:val="001E3990"/>
    <w:rsid w:val="001F4170"/>
    <w:rsid w:val="001F461C"/>
    <w:rsid w:val="001F7226"/>
    <w:rsid w:val="002057E4"/>
    <w:rsid w:val="0022100B"/>
    <w:rsid w:val="00222E84"/>
    <w:rsid w:val="00225DA2"/>
    <w:rsid w:val="00236D25"/>
    <w:rsid w:val="002427C8"/>
    <w:rsid w:val="00243DC4"/>
    <w:rsid w:val="002451FE"/>
    <w:rsid w:val="0025218A"/>
    <w:rsid w:val="00252726"/>
    <w:rsid w:val="002577C0"/>
    <w:rsid w:val="00270275"/>
    <w:rsid w:val="00272610"/>
    <w:rsid w:val="002769DC"/>
    <w:rsid w:val="0028157B"/>
    <w:rsid w:val="00282FC0"/>
    <w:rsid w:val="00294A9B"/>
    <w:rsid w:val="002A130E"/>
    <w:rsid w:val="002A18E5"/>
    <w:rsid w:val="002A6C10"/>
    <w:rsid w:val="002C25D2"/>
    <w:rsid w:val="002D0B77"/>
    <w:rsid w:val="002D6B4B"/>
    <w:rsid w:val="002D70CB"/>
    <w:rsid w:val="002E5769"/>
    <w:rsid w:val="002E7596"/>
    <w:rsid w:val="002F5BB4"/>
    <w:rsid w:val="002F7E87"/>
    <w:rsid w:val="00303D0F"/>
    <w:rsid w:val="00304E91"/>
    <w:rsid w:val="00307766"/>
    <w:rsid w:val="0031275A"/>
    <w:rsid w:val="00320D07"/>
    <w:rsid w:val="00323253"/>
    <w:rsid w:val="00325C74"/>
    <w:rsid w:val="003311B4"/>
    <w:rsid w:val="00331D83"/>
    <w:rsid w:val="00342BDF"/>
    <w:rsid w:val="00344C9C"/>
    <w:rsid w:val="00350021"/>
    <w:rsid w:val="00350D25"/>
    <w:rsid w:val="003515E2"/>
    <w:rsid w:val="003527B6"/>
    <w:rsid w:val="0035420A"/>
    <w:rsid w:val="00372737"/>
    <w:rsid w:val="003801E2"/>
    <w:rsid w:val="00382491"/>
    <w:rsid w:val="003846DB"/>
    <w:rsid w:val="0038634C"/>
    <w:rsid w:val="00387B39"/>
    <w:rsid w:val="0039234B"/>
    <w:rsid w:val="003967DD"/>
    <w:rsid w:val="003A233C"/>
    <w:rsid w:val="003A5106"/>
    <w:rsid w:val="003B3E4F"/>
    <w:rsid w:val="003C053B"/>
    <w:rsid w:val="003C290F"/>
    <w:rsid w:val="003C5318"/>
    <w:rsid w:val="003E0390"/>
    <w:rsid w:val="003E3F04"/>
    <w:rsid w:val="003E5268"/>
    <w:rsid w:val="003F0515"/>
    <w:rsid w:val="003F13A2"/>
    <w:rsid w:val="003F78BF"/>
    <w:rsid w:val="0041354B"/>
    <w:rsid w:val="00416EF9"/>
    <w:rsid w:val="00433562"/>
    <w:rsid w:val="00436435"/>
    <w:rsid w:val="0043705E"/>
    <w:rsid w:val="00443290"/>
    <w:rsid w:val="004455E4"/>
    <w:rsid w:val="00446762"/>
    <w:rsid w:val="00446A49"/>
    <w:rsid w:val="00451290"/>
    <w:rsid w:val="00453E17"/>
    <w:rsid w:val="0045417C"/>
    <w:rsid w:val="004574BD"/>
    <w:rsid w:val="00466938"/>
    <w:rsid w:val="00471A44"/>
    <w:rsid w:val="00472113"/>
    <w:rsid w:val="00477159"/>
    <w:rsid w:val="00480F08"/>
    <w:rsid w:val="00485759"/>
    <w:rsid w:val="0048605A"/>
    <w:rsid w:val="0048630E"/>
    <w:rsid w:val="00497A0A"/>
    <w:rsid w:val="004A1A64"/>
    <w:rsid w:val="004A4F30"/>
    <w:rsid w:val="004B4566"/>
    <w:rsid w:val="004B79D3"/>
    <w:rsid w:val="004C21EE"/>
    <w:rsid w:val="004D1FFF"/>
    <w:rsid w:val="004D62FF"/>
    <w:rsid w:val="004E53DD"/>
    <w:rsid w:val="004E753B"/>
    <w:rsid w:val="004E7934"/>
    <w:rsid w:val="00500D3D"/>
    <w:rsid w:val="00502868"/>
    <w:rsid w:val="00507C17"/>
    <w:rsid w:val="005134D7"/>
    <w:rsid w:val="00516DF9"/>
    <w:rsid w:val="00522B5D"/>
    <w:rsid w:val="005244A6"/>
    <w:rsid w:val="00537EEA"/>
    <w:rsid w:val="005430E2"/>
    <w:rsid w:val="0054652F"/>
    <w:rsid w:val="00546798"/>
    <w:rsid w:val="00562334"/>
    <w:rsid w:val="00565A77"/>
    <w:rsid w:val="00572191"/>
    <w:rsid w:val="00580B07"/>
    <w:rsid w:val="00583B1D"/>
    <w:rsid w:val="00583E44"/>
    <w:rsid w:val="00584D05"/>
    <w:rsid w:val="00587F47"/>
    <w:rsid w:val="005B59F7"/>
    <w:rsid w:val="005C071E"/>
    <w:rsid w:val="005D21A8"/>
    <w:rsid w:val="005D28DB"/>
    <w:rsid w:val="005D2EA4"/>
    <w:rsid w:val="005D522B"/>
    <w:rsid w:val="005E02AF"/>
    <w:rsid w:val="005E1162"/>
    <w:rsid w:val="005E5D92"/>
    <w:rsid w:val="005F1F48"/>
    <w:rsid w:val="005F59DA"/>
    <w:rsid w:val="00603437"/>
    <w:rsid w:val="0060543E"/>
    <w:rsid w:val="00613C22"/>
    <w:rsid w:val="00630680"/>
    <w:rsid w:val="00632163"/>
    <w:rsid w:val="006325A7"/>
    <w:rsid w:val="00632AA3"/>
    <w:rsid w:val="00633040"/>
    <w:rsid w:val="00642E80"/>
    <w:rsid w:val="00644EE8"/>
    <w:rsid w:val="00652C4B"/>
    <w:rsid w:val="0065409C"/>
    <w:rsid w:val="006542A0"/>
    <w:rsid w:val="0065555F"/>
    <w:rsid w:val="006621C3"/>
    <w:rsid w:val="00670EE8"/>
    <w:rsid w:val="0067409A"/>
    <w:rsid w:val="00676F0C"/>
    <w:rsid w:val="00677CFB"/>
    <w:rsid w:val="00684ED7"/>
    <w:rsid w:val="006869FE"/>
    <w:rsid w:val="006A0B7D"/>
    <w:rsid w:val="006A7A57"/>
    <w:rsid w:val="006B1CA4"/>
    <w:rsid w:val="006C3A53"/>
    <w:rsid w:val="006C5838"/>
    <w:rsid w:val="006C5C45"/>
    <w:rsid w:val="006D72C1"/>
    <w:rsid w:val="006E033B"/>
    <w:rsid w:val="006E0AE2"/>
    <w:rsid w:val="006E6BE1"/>
    <w:rsid w:val="0070079D"/>
    <w:rsid w:val="007023E8"/>
    <w:rsid w:val="007101A5"/>
    <w:rsid w:val="00710EAD"/>
    <w:rsid w:val="007120AE"/>
    <w:rsid w:val="00713EB6"/>
    <w:rsid w:val="00715958"/>
    <w:rsid w:val="00717272"/>
    <w:rsid w:val="0072193F"/>
    <w:rsid w:val="00724CBC"/>
    <w:rsid w:val="00726378"/>
    <w:rsid w:val="00733314"/>
    <w:rsid w:val="00735B16"/>
    <w:rsid w:val="00736AA6"/>
    <w:rsid w:val="007450CB"/>
    <w:rsid w:val="00750940"/>
    <w:rsid w:val="00752A9E"/>
    <w:rsid w:val="00770266"/>
    <w:rsid w:val="00770CD4"/>
    <w:rsid w:val="007719FC"/>
    <w:rsid w:val="00771EC1"/>
    <w:rsid w:val="00787716"/>
    <w:rsid w:val="007903AC"/>
    <w:rsid w:val="00794797"/>
    <w:rsid w:val="007954C0"/>
    <w:rsid w:val="0079585A"/>
    <w:rsid w:val="00795DAB"/>
    <w:rsid w:val="00796552"/>
    <w:rsid w:val="007A011B"/>
    <w:rsid w:val="007A7BBA"/>
    <w:rsid w:val="007B5B19"/>
    <w:rsid w:val="007B7514"/>
    <w:rsid w:val="007C1384"/>
    <w:rsid w:val="007C213B"/>
    <w:rsid w:val="007C2314"/>
    <w:rsid w:val="007C5CCE"/>
    <w:rsid w:val="007D0236"/>
    <w:rsid w:val="007D0F79"/>
    <w:rsid w:val="007F114E"/>
    <w:rsid w:val="007F20A1"/>
    <w:rsid w:val="007F342E"/>
    <w:rsid w:val="007F5EEF"/>
    <w:rsid w:val="007F68BD"/>
    <w:rsid w:val="007F7580"/>
    <w:rsid w:val="0080275C"/>
    <w:rsid w:val="0080474A"/>
    <w:rsid w:val="00812E38"/>
    <w:rsid w:val="00813C4D"/>
    <w:rsid w:val="00813DE6"/>
    <w:rsid w:val="00815C5B"/>
    <w:rsid w:val="00817808"/>
    <w:rsid w:val="00822981"/>
    <w:rsid w:val="00824905"/>
    <w:rsid w:val="00826013"/>
    <w:rsid w:val="00827D7B"/>
    <w:rsid w:val="008348DB"/>
    <w:rsid w:val="0084326E"/>
    <w:rsid w:val="00844344"/>
    <w:rsid w:val="00852D8D"/>
    <w:rsid w:val="00860B55"/>
    <w:rsid w:val="008656D0"/>
    <w:rsid w:val="008659A1"/>
    <w:rsid w:val="00870830"/>
    <w:rsid w:val="00875B43"/>
    <w:rsid w:val="00880C9F"/>
    <w:rsid w:val="008B2174"/>
    <w:rsid w:val="008C2BE6"/>
    <w:rsid w:val="008C4AA8"/>
    <w:rsid w:val="008C5658"/>
    <w:rsid w:val="008C5764"/>
    <w:rsid w:val="008D21C9"/>
    <w:rsid w:val="008D6797"/>
    <w:rsid w:val="00901C14"/>
    <w:rsid w:val="00905A5D"/>
    <w:rsid w:val="00913224"/>
    <w:rsid w:val="00914DA1"/>
    <w:rsid w:val="0092009B"/>
    <w:rsid w:val="0092144F"/>
    <w:rsid w:val="009356C6"/>
    <w:rsid w:val="00935EDD"/>
    <w:rsid w:val="009368DE"/>
    <w:rsid w:val="0093763D"/>
    <w:rsid w:val="0094278F"/>
    <w:rsid w:val="00942D8C"/>
    <w:rsid w:val="00947899"/>
    <w:rsid w:val="009513F1"/>
    <w:rsid w:val="009657C5"/>
    <w:rsid w:val="0096624C"/>
    <w:rsid w:val="00967E48"/>
    <w:rsid w:val="009737E9"/>
    <w:rsid w:val="00976B49"/>
    <w:rsid w:val="00983B0C"/>
    <w:rsid w:val="00986BB3"/>
    <w:rsid w:val="00991B28"/>
    <w:rsid w:val="00996B11"/>
    <w:rsid w:val="009A1139"/>
    <w:rsid w:val="009A6542"/>
    <w:rsid w:val="009B0E9D"/>
    <w:rsid w:val="009B2392"/>
    <w:rsid w:val="009C066E"/>
    <w:rsid w:val="009C1E7C"/>
    <w:rsid w:val="009C7A55"/>
    <w:rsid w:val="009E1A7B"/>
    <w:rsid w:val="009E42A2"/>
    <w:rsid w:val="009E480A"/>
    <w:rsid w:val="009E5F5E"/>
    <w:rsid w:val="009F04FA"/>
    <w:rsid w:val="009F1AC0"/>
    <w:rsid w:val="00A0278F"/>
    <w:rsid w:val="00A03E6B"/>
    <w:rsid w:val="00A05687"/>
    <w:rsid w:val="00A05C6D"/>
    <w:rsid w:val="00A2005D"/>
    <w:rsid w:val="00A21341"/>
    <w:rsid w:val="00A2687E"/>
    <w:rsid w:val="00A37DFA"/>
    <w:rsid w:val="00A44FB9"/>
    <w:rsid w:val="00A522AC"/>
    <w:rsid w:val="00A54B4D"/>
    <w:rsid w:val="00A55896"/>
    <w:rsid w:val="00A632DD"/>
    <w:rsid w:val="00A67C56"/>
    <w:rsid w:val="00A705B1"/>
    <w:rsid w:val="00A7089F"/>
    <w:rsid w:val="00A8032E"/>
    <w:rsid w:val="00A816FF"/>
    <w:rsid w:val="00A84109"/>
    <w:rsid w:val="00A96778"/>
    <w:rsid w:val="00A979A6"/>
    <w:rsid w:val="00AA1BD2"/>
    <w:rsid w:val="00AA2155"/>
    <w:rsid w:val="00AA661C"/>
    <w:rsid w:val="00AB03A2"/>
    <w:rsid w:val="00AB5469"/>
    <w:rsid w:val="00AC4A85"/>
    <w:rsid w:val="00AC645B"/>
    <w:rsid w:val="00AD078C"/>
    <w:rsid w:val="00AE155A"/>
    <w:rsid w:val="00AE3A37"/>
    <w:rsid w:val="00AE4388"/>
    <w:rsid w:val="00AE4A2D"/>
    <w:rsid w:val="00AE77B7"/>
    <w:rsid w:val="00AE7C70"/>
    <w:rsid w:val="00AF3BD1"/>
    <w:rsid w:val="00AF6333"/>
    <w:rsid w:val="00AF69E1"/>
    <w:rsid w:val="00AF6B89"/>
    <w:rsid w:val="00B007D5"/>
    <w:rsid w:val="00B04C39"/>
    <w:rsid w:val="00B22FD1"/>
    <w:rsid w:val="00B23430"/>
    <w:rsid w:val="00B33B83"/>
    <w:rsid w:val="00B43DC9"/>
    <w:rsid w:val="00B44FD4"/>
    <w:rsid w:val="00B45562"/>
    <w:rsid w:val="00B47AFE"/>
    <w:rsid w:val="00B47BBB"/>
    <w:rsid w:val="00B5213B"/>
    <w:rsid w:val="00B56ED0"/>
    <w:rsid w:val="00B57267"/>
    <w:rsid w:val="00B6304A"/>
    <w:rsid w:val="00B662F6"/>
    <w:rsid w:val="00B70447"/>
    <w:rsid w:val="00B8422F"/>
    <w:rsid w:val="00B86DE6"/>
    <w:rsid w:val="00B9250F"/>
    <w:rsid w:val="00B93982"/>
    <w:rsid w:val="00B95E27"/>
    <w:rsid w:val="00BA23B5"/>
    <w:rsid w:val="00BA594A"/>
    <w:rsid w:val="00BA6E4C"/>
    <w:rsid w:val="00BC4004"/>
    <w:rsid w:val="00BD7D28"/>
    <w:rsid w:val="00BE58EF"/>
    <w:rsid w:val="00BF32D6"/>
    <w:rsid w:val="00BF41C0"/>
    <w:rsid w:val="00C201F2"/>
    <w:rsid w:val="00C21E59"/>
    <w:rsid w:val="00C30ED0"/>
    <w:rsid w:val="00C32A69"/>
    <w:rsid w:val="00C55C71"/>
    <w:rsid w:val="00C6117B"/>
    <w:rsid w:val="00C6408A"/>
    <w:rsid w:val="00C72C8D"/>
    <w:rsid w:val="00C7666C"/>
    <w:rsid w:val="00C8624B"/>
    <w:rsid w:val="00C869FE"/>
    <w:rsid w:val="00C87FF7"/>
    <w:rsid w:val="00CA79C6"/>
    <w:rsid w:val="00CB0898"/>
    <w:rsid w:val="00CB179B"/>
    <w:rsid w:val="00CB3576"/>
    <w:rsid w:val="00CB67EC"/>
    <w:rsid w:val="00CC14C8"/>
    <w:rsid w:val="00CC327B"/>
    <w:rsid w:val="00CC33EB"/>
    <w:rsid w:val="00CD5FB5"/>
    <w:rsid w:val="00CD753F"/>
    <w:rsid w:val="00CF49D6"/>
    <w:rsid w:val="00CF4C28"/>
    <w:rsid w:val="00D00DC9"/>
    <w:rsid w:val="00D10F1E"/>
    <w:rsid w:val="00D11602"/>
    <w:rsid w:val="00D1569D"/>
    <w:rsid w:val="00D20A68"/>
    <w:rsid w:val="00D22583"/>
    <w:rsid w:val="00D237B6"/>
    <w:rsid w:val="00D24720"/>
    <w:rsid w:val="00D2638B"/>
    <w:rsid w:val="00D27D11"/>
    <w:rsid w:val="00D46CC9"/>
    <w:rsid w:val="00D572D2"/>
    <w:rsid w:val="00D70716"/>
    <w:rsid w:val="00D71AA5"/>
    <w:rsid w:val="00D722DE"/>
    <w:rsid w:val="00D822CA"/>
    <w:rsid w:val="00D92BBB"/>
    <w:rsid w:val="00D961ED"/>
    <w:rsid w:val="00DA33BB"/>
    <w:rsid w:val="00DB371E"/>
    <w:rsid w:val="00DC0361"/>
    <w:rsid w:val="00DC3779"/>
    <w:rsid w:val="00DC7336"/>
    <w:rsid w:val="00DD6DBB"/>
    <w:rsid w:val="00DF5982"/>
    <w:rsid w:val="00E122D5"/>
    <w:rsid w:val="00E20988"/>
    <w:rsid w:val="00E23F09"/>
    <w:rsid w:val="00E341B4"/>
    <w:rsid w:val="00E36D21"/>
    <w:rsid w:val="00E429E6"/>
    <w:rsid w:val="00E670F3"/>
    <w:rsid w:val="00E67624"/>
    <w:rsid w:val="00E73C9E"/>
    <w:rsid w:val="00E76A79"/>
    <w:rsid w:val="00E92CFB"/>
    <w:rsid w:val="00E965A5"/>
    <w:rsid w:val="00E975CD"/>
    <w:rsid w:val="00EA03FA"/>
    <w:rsid w:val="00EA38E6"/>
    <w:rsid w:val="00EA5BEE"/>
    <w:rsid w:val="00EA75B0"/>
    <w:rsid w:val="00EB6498"/>
    <w:rsid w:val="00EB7547"/>
    <w:rsid w:val="00ED103A"/>
    <w:rsid w:val="00ED1B8D"/>
    <w:rsid w:val="00ED2B53"/>
    <w:rsid w:val="00ED3757"/>
    <w:rsid w:val="00ED4BD8"/>
    <w:rsid w:val="00ED68B8"/>
    <w:rsid w:val="00ED6CA7"/>
    <w:rsid w:val="00F00271"/>
    <w:rsid w:val="00F05175"/>
    <w:rsid w:val="00F06CB0"/>
    <w:rsid w:val="00F140F6"/>
    <w:rsid w:val="00F20370"/>
    <w:rsid w:val="00F20F57"/>
    <w:rsid w:val="00F2216B"/>
    <w:rsid w:val="00F22C54"/>
    <w:rsid w:val="00F31706"/>
    <w:rsid w:val="00F36F05"/>
    <w:rsid w:val="00F37B9F"/>
    <w:rsid w:val="00F440FE"/>
    <w:rsid w:val="00F45DA5"/>
    <w:rsid w:val="00F60379"/>
    <w:rsid w:val="00F643E6"/>
    <w:rsid w:val="00F65DB1"/>
    <w:rsid w:val="00F76DE9"/>
    <w:rsid w:val="00F847C6"/>
    <w:rsid w:val="00F8566C"/>
    <w:rsid w:val="00F85844"/>
    <w:rsid w:val="00FA7D41"/>
    <w:rsid w:val="00FB2925"/>
    <w:rsid w:val="00FB49B3"/>
    <w:rsid w:val="00FB7211"/>
    <w:rsid w:val="00FC01B2"/>
    <w:rsid w:val="00FC1A03"/>
    <w:rsid w:val="00FE55DA"/>
    <w:rsid w:val="00FF21CB"/>
    <w:rsid w:val="00FF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85297"/>
  <w15:chartTrackingRefBased/>
  <w15:docId w15:val="{8768ECBF-F38A-9840-B081-BC96A8FA4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1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F0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446A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52A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0F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F9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F9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F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F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F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F91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924F2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C138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rsid w:val="00815C5B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AB03A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B03A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20F5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F57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20F5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0F57"/>
    <w:rPr>
      <w:rFonts w:ascii="Times New Roman" w:eastAsia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736AA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A3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2E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2" Type="http://schemas.microsoft.com/office/2016/09/relationships/commentsIds" Target="commentsId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45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E160A-98EE-4857-97D5-70A249CD5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isan, Giovani [VDPAM]</dc:creator>
  <cp:keywords/>
  <dc:description/>
  <cp:lastModifiedBy>Trevisan, Giovani [VDPAM]</cp:lastModifiedBy>
  <cp:revision>5</cp:revision>
  <cp:lastPrinted>2022-01-03T19:13:00Z</cp:lastPrinted>
  <dcterms:created xsi:type="dcterms:W3CDTF">2022-01-07T15:27:00Z</dcterms:created>
  <dcterms:modified xsi:type="dcterms:W3CDTF">2022-01-24T19:28:00Z</dcterms:modified>
</cp:coreProperties>
</file>